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D79BA" w14:textId="123DECC6" w:rsidR="00044FAC" w:rsidRDefault="00044FAC" w:rsidP="00044FAC">
      <w:pPr>
        <w:rPr>
          <w:rFonts w:ascii="Times New Roman" w:hAnsi="Times New Roman" w:cs="Times New Roman"/>
          <w:sz w:val="24"/>
          <w:szCs w:val="24"/>
        </w:rPr>
      </w:pPr>
      <w:r w:rsidRPr="009612A3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Pr="009612A3">
        <w:rPr>
          <w:rFonts w:ascii="Times New Roman" w:hAnsi="Times New Roman" w:cs="Times New Roman"/>
          <w:sz w:val="24"/>
          <w:szCs w:val="24"/>
        </w:rPr>
        <w:t xml:space="preserve"> Ye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9612A3">
        <w:rPr>
          <w:rFonts w:ascii="Times New Roman" w:hAnsi="Times New Roman" w:cs="Times New Roman"/>
          <w:sz w:val="24"/>
          <w:szCs w:val="24"/>
        </w:rPr>
        <w:t>wise distribution of rotavirus genotypes in the northern region from 2005 to 2016</w:t>
      </w:r>
    </w:p>
    <w:p w14:paraId="0A878D78" w14:textId="1323A3B3" w:rsidR="00F6363E" w:rsidRDefault="00F6363E"/>
    <w:tbl>
      <w:tblPr>
        <w:tblW w:w="1644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192"/>
        <w:gridCol w:w="510"/>
        <w:gridCol w:w="850"/>
        <w:gridCol w:w="462"/>
        <w:gridCol w:w="817"/>
        <w:gridCol w:w="506"/>
        <w:gridCol w:w="767"/>
        <w:gridCol w:w="626"/>
        <w:gridCol w:w="756"/>
        <w:gridCol w:w="602"/>
        <w:gridCol w:w="721"/>
        <w:gridCol w:w="697"/>
        <w:gridCol w:w="850"/>
        <w:gridCol w:w="567"/>
        <w:gridCol w:w="851"/>
        <w:gridCol w:w="567"/>
        <w:gridCol w:w="850"/>
        <w:gridCol w:w="567"/>
        <w:gridCol w:w="851"/>
        <w:gridCol w:w="567"/>
        <w:gridCol w:w="850"/>
        <w:gridCol w:w="662"/>
        <w:gridCol w:w="756"/>
      </w:tblGrid>
      <w:tr w:rsidR="00044FAC" w:rsidRPr="009612A3" w14:paraId="4DCC1426" w14:textId="77777777" w:rsidTr="006E39D8">
        <w:trPr>
          <w:trHeight w:val="312"/>
        </w:trPr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7846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orth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FBE3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ecember, 2005- August, 2006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0E01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ptember 2006- August 2007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13D9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ptember 2007- August 2008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50AB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ptember 2008- August 2009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9238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ptember 2009- August 2010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43D4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ptember 2010- August 201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044E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ptember 2012- August 201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F556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ptember 2013- August 2014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B952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ptember 2014- August 201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5B90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ptember 2015- August 201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7524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otal</w:t>
            </w:r>
          </w:p>
          <w:p w14:paraId="216C2B7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 </w:t>
            </w:r>
          </w:p>
        </w:tc>
      </w:tr>
      <w:tr w:rsidR="00044FAC" w:rsidRPr="009612A3" w14:paraId="4F83F4C6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DDE2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1658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0A53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EF92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96CF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7109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4FD5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72C0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0B7F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EA48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B679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14EA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2B40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26C0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82F4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B6B2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96F6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3DF3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82E0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AC0F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8EE2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58A7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DBC7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</w:t>
            </w:r>
          </w:p>
        </w:tc>
      </w:tr>
      <w:tr w:rsidR="00044FAC" w:rsidRPr="009612A3" w14:paraId="4EB4489B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23E1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P[4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4393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2E1E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1DB6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AA88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0200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9965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973B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9848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E26B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FA44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F00C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EA8B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B521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82AF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64F4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B498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1977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B8F2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EF77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8BAE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79AA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56F1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</w:p>
        </w:tc>
      </w:tr>
      <w:tr w:rsidR="00044FAC" w:rsidRPr="009612A3" w14:paraId="0EC3AA3D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24E6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P[6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7AFE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4C22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A49A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7AD6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45BA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CEC9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D04F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3723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1413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0567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0F70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0C5E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5991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E131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E509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75DE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AD3C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AE66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62CA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CBD3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3D50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1270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6</w:t>
            </w:r>
          </w:p>
        </w:tc>
      </w:tr>
      <w:tr w:rsidR="00044FAC" w:rsidRPr="009612A3" w14:paraId="10FCBD95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6A68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P[8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F3DA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CAA0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476A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9053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.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AD8D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C93E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2034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524F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7237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7837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C195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6058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E4ED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2E57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B01B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EB03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BE25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5DBD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FE3E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80D9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DEB1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0A2A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.2</w:t>
            </w:r>
          </w:p>
        </w:tc>
      </w:tr>
      <w:tr w:rsidR="00044FAC" w:rsidRPr="009612A3" w14:paraId="0FF379BF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1B99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P[9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9EC7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1487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55EF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8CE8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7A55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F29C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2F7C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8A5D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F48C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7D70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208F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F574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5282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2FBD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481D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5A59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E6A3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CDFE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73FD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8221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0E58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1908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</w:tr>
      <w:tr w:rsidR="00044FAC" w:rsidRPr="009612A3" w14:paraId="2469F646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245E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P[11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0FE5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9613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425A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5058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1FD0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518D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5B58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217A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2ED9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1B08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E938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F2D8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2CC4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425D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BDB8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2B08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9F72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AF55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325E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30A0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598D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4930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</w:tr>
      <w:tr w:rsidR="00044FAC" w:rsidRPr="009612A3" w14:paraId="67DFF48B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996C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2P[4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9FE6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0778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72B6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9A7D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912F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94D1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06B5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3A51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1B9E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4A1A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9CD3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1CF0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1286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7A28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1F35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177E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2635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ABD5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E118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4972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89FD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8FD0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4</w:t>
            </w:r>
          </w:p>
        </w:tc>
      </w:tr>
      <w:tr w:rsidR="00044FAC" w:rsidRPr="009612A3" w14:paraId="4D24810F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5742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2P[6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4E49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23D1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E52B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88C5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C356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A784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6285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59F6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1863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7BF1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B4CB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A12F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77B4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241C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2D62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E3BA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288C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6D6D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DFE0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83F2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B430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78CE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</w:t>
            </w:r>
          </w:p>
        </w:tc>
      </w:tr>
      <w:tr w:rsidR="00044FAC" w:rsidRPr="009612A3" w14:paraId="0F7D724B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7F6E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2P[8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7458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2DE1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F5CB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5C1F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DD0A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A86E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6763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28A4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EAAC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A022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1BA6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8133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55E0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4E59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7E04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35C7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EC08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DEF7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76C1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A5E0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560A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985C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</w:tr>
      <w:tr w:rsidR="00044FAC" w:rsidRPr="009612A3" w14:paraId="06AA3170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662D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2P[10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9AEE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8095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A5F1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FAA9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0082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6452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7690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4B0B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C5CC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F571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DEF3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FF32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083B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9442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8ECC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163B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C3FB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6666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3E89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FD5C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83D9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F494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044FAC" w:rsidRPr="009612A3" w14:paraId="4601DB73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73B9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2P[11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6595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E22A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3C4B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EAA3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43AF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7313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7946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5C8B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26B1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29A2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FF4A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A610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8E44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AE52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666E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5B1C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2432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75F4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E058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7A9E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D8E7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EF74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</w:tr>
      <w:tr w:rsidR="00044FAC" w:rsidRPr="009612A3" w14:paraId="4CD85D4C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CB77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3P[4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8727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CAF6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0D5C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646A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23FB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2A29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4A8F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3D0D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FCDA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0675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943E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DEF5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2FBC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2A73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698B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E72E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A3B6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6404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BC2E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1B23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004E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9394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</w:tr>
      <w:tr w:rsidR="00044FAC" w:rsidRPr="009612A3" w14:paraId="51766A4B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FFF0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3P[6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7A84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E90F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D2FC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E9C7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468E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9353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A796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F839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8DDC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1CB2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A79A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A764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9585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FD34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A4A4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051B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AF39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F4D6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9640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0157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4993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615F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</w:tr>
      <w:tr w:rsidR="00044FAC" w:rsidRPr="009612A3" w14:paraId="22FE9C12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8A1D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3P[8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6038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2625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410E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9519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B3E3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E4DD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E3CF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5277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8F84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A483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0255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5548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84AF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06E4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3420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8F53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3FD5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A116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B45E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4CD4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44FB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33CC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</w:t>
            </w:r>
          </w:p>
        </w:tc>
      </w:tr>
      <w:tr w:rsidR="00044FAC" w:rsidRPr="009612A3" w14:paraId="0E9B357B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61E0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3P[9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9E07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3D48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CD61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F3B0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763B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A235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AF76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3189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34CC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4FB5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AB69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B4FA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B146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B8F3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2D16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7554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E380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7BB0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F0A2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4873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4A3D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E854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</w:t>
            </w:r>
          </w:p>
        </w:tc>
      </w:tr>
      <w:tr w:rsidR="00044FAC" w:rsidRPr="009612A3" w14:paraId="618E7F51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F76F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3P[11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2CB6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2E05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5A8A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4AF5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87DA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9DEC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3D04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A342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F4F0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876E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5181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8E97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24BC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21CB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5337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4F80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D336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931F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D771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D877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2B46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EA00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</w:tr>
      <w:tr w:rsidR="00044FAC" w:rsidRPr="009612A3" w14:paraId="3996C679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72CE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4P[4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36C8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6FDC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2EF3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F2F9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0EF2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348F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3F6F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7230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7723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5D4C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037C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969B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9A52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2169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AAE0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2008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C172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155F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C997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71EF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B322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F24E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044FAC" w:rsidRPr="009612A3" w14:paraId="490253BF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8D7A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4P[6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6681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3A08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15B8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0AAF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AF79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8D7A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641A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102D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729C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9B2A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8427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A516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1C08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3A1E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80BB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646A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1EA2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FF64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849D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6094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F0E3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1F00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</w:tr>
      <w:tr w:rsidR="00044FAC" w:rsidRPr="009612A3" w14:paraId="5AD5ABC0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3B58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8P[6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6FE0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BA58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9660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D34A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8BC9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8886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4FE0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2380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B093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DDCE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F38F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85EE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D863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355D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0A27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5CA7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5B84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C908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279F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DE58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B3BF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951D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044FAC" w:rsidRPr="009612A3" w14:paraId="7763D40E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ACE4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8P[8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73D7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F1F9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B66E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87D1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3EA3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E354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E95B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2A52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5FBC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8760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5C77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2B61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F71B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AFEA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93AB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D7E4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24BE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5A14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9C10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F941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03E8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C49B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</w:tr>
      <w:tr w:rsidR="00044FAC" w:rsidRPr="009612A3" w14:paraId="6C7D522D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B053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9P[4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4BB3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F26D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0E0B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A911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C344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E98B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5167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BD4B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BF8C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48A2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5683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BE29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0A82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0A0B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2423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2A7C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C0DF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0497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F55F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0ADC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6AF9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AEB9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0</w:t>
            </w:r>
          </w:p>
        </w:tc>
      </w:tr>
      <w:tr w:rsidR="00044FAC" w:rsidRPr="009612A3" w14:paraId="695FEEC9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6836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9P[6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B0F5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8FE3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D238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8B7A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A51B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CCCD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B304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78A9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C1C7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DE79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B43B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1502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C69A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E90E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8AD6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2167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4214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C8E8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4E20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0129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601D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1B73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</w:t>
            </w:r>
          </w:p>
        </w:tc>
      </w:tr>
      <w:tr w:rsidR="00044FAC" w:rsidRPr="009612A3" w14:paraId="393B8525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87B7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lastRenderedPageBreak/>
              <w:t>G9P[8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4A9D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5813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BE80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18A2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E78D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F05E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17BE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B2DB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6061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5AD0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BB03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53E6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79CE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B3FA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4EB0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9B98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F09D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8835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3C0C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85FA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A41C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ABE1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</w:t>
            </w:r>
          </w:p>
        </w:tc>
      </w:tr>
      <w:tr w:rsidR="00044FAC" w:rsidRPr="009612A3" w14:paraId="6300BEAF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FC1E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0P[6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E45C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7F07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09A6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17DA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F182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EAD3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80C6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04A5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1E38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24A5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9FFF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C4CF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2659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0505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6BE1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795A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5955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F0AB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BD03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FF33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1B2D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778C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</w:tr>
      <w:tr w:rsidR="00044FAC" w:rsidRPr="009612A3" w14:paraId="653747EC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0245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0P[8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F764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A272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C484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D881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B7C7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33A2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A97E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13E9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A4AD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6183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B9DF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8F2F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DB18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0E3B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D6CA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E215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1E08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096E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98F2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6B63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877E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BB2C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</w:tr>
      <w:tr w:rsidR="00044FAC" w:rsidRPr="009612A3" w14:paraId="30A13046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F26B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0P[11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C14B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4789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3223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40DB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F03B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F56D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2F5C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CC42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E616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BF76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EE05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2479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17D1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7CFC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A5CD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82DE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688B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756A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428C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D012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3260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72FC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044FAC" w:rsidRPr="009612A3" w14:paraId="51543DA2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5C9B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2P[4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94F7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A997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D5EA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4844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39BA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7BCF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96BB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6C58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4380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69E5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6419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FBFC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C574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C5A6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478E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E45C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B3D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CFCF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177B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B1F4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B67D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B91C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</w:p>
        </w:tc>
      </w:tr>
      <w:tr w:rsidR="00044FAC" w:rsidRPr="009612A3" w14:paraId="4F39FE4B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D4E7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2P[6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8D4B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48ED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9010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986D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8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5E3E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4146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0130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5E7C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A869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AA7B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04B2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F074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81EC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1207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7583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FE76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E62A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C0FB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2BD6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9434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5F3D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8ABF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7</w:t>
            </w:r>
          </w:p>
        </w:tc>
      </w:tr>
      <w:tr w:rsidR="00044FAC" w:rsidRPr="009612A3" w14:paraId="3BC4EBCA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D5BB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2P[8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528F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26F1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D996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2032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055C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8506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1120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C65A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3FDA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7990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7ABA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1831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E8CE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F5BD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2571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3D1F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BBF6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BEE1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9265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0D6D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E93B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5309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</w:t>
            </w:r>
          </w:p>
        </w:tc>
      </w:tr>
      <w:tr w:rsidR="00044FAC" w:rsidRPr="009612A3" w14:paraId="29290C88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6784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12P[11]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20C9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A0F4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87AB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7D41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0062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95F9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5C24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C13F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788B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5542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9934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3556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EE3E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8AAF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4BFF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52A6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988E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55EE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5C59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A024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54DA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0076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</w:tr>
      <w:tr w:rsidR="00044FAC" w:rsidRPr="009612A3" w14:paraId="403E180D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278A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ixed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C525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F0CF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0952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7C37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2066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C0EA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B253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E7A5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7C4D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6CA7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1FBC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555F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EC51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AA75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38F9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8C13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A272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C4BB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1C22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2837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9A3A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70A9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1</w:t>
            </w:r>
          </w:p>
        </w:tc>
      </w:tr>
      <w:tr w:rsidR="00044FAC" w:rsidRPr="009612A3" w14:paraId="341D8406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D725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artially typed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8D96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96E8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6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1312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7099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7EC0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794C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358E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6823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D575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C474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80C5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E6EB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A987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8886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538C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FD29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F538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37BD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2CA3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5458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9FF5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4E97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7</w:t>
            </w:r>
          </w:p>
        </w:tc>
      </w:tr>
      <w:tr w:rsidR="00044FAC" w:rsidRPr="009612A3" w14:paraId="52366B37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EB57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Untyped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3930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C71C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67B6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9AFA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5910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AC70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2954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501E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.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60D1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060C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E7C9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E070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008B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AE2F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1138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8574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8074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CA84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18D1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E22CF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A6AA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9F0C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8</w:t>
            </w:r>
          </w:p>
        </w:tc>
      </w:tr>
      <w:tr w:rsidR="00044FAC" w:rsidRPr="009612A3" w14:paraId="3AACCCE9" w14:textId="77777777" w:rsidTr="006E39D8">
        <w:trPr>
          <w:trHeight w:val="312"/>
        </w:trPr>
        <w:tc>
          <w:tcPr>
            <w:tcW w:w="1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BF8EC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ot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92458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3F6B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BE36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EDC7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CFEC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7C714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D247B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D50D5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2E68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2994A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F9A5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05877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E9FE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83BA1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44E82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47B7D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22EF9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0C1A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2012E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40F90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5D696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61913" w14:textId="77777777" w:rsidR="00044FAC" w:rsidRPr="009612A3" w:rsidRDefault="00044FAC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612A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</w:tr>
    </w:tbl>
    <w:p w14:paraId="594BB64F" w14:textId="77777777" w:rsidR="00044FAC" w:rsidRDefault="00044FAC"/>
    <w:sectPr w:rsidR="00044FAC" w:rsidSect="00F636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63E"/>
    <w:rsid w:val="00044FAC"/>
    <w:rsid w:val="00F6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9436C"/>
  <w15:chartTrackingRefBased/>
  <w15:docId w15:val="{A2A3DA61-AD81-461F-B75C-6CBBDEBCD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5</Words>
  <Characters>2599</Characters>
  <Application>Microsoft Office Word</Application>
  <DocSecurity>0</DocSecurity>
  <Lines>21</Lines>
  <Paragraphs>6</Paragraphs>
  <ScaleCrop>false</ScaleCrop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hartha Giri</dc:creator>
  <cp:keywords/>
  <dc:description/>
  <cp:lastModifiedBy>Sidhartha Giri</cp:lastModifiedBy>
  <cp:revision>2</cp:revision>
  <dcterms:created xsi:type="dcterms:W3CDTF">2019-12-30T15:37:00Z</dcterms:created>
  <dcterms:modified xsi:type="dcterms:W3CDTF">2019-12-30T15:40:00Z</dcterms:modified>
</cp:coreProperties>
</file>